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99" w:tblpY="1443"/>
        <w:tblOverlap w:val="never"/>
        <w:tblW w:w="8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2208"/>
        <w:gridCol w:w="2086"/>
        <w:gridCol w:w="2569"/>
      </w:tblGrid>
      <w:tr w:rsidR="00724520" w14:paraId="34F89307" w14:textId="77777777">
        <w:trPr>
          <w:trHeight w:val="287"/>
        </w:trPr>
        <w:tc>
          <w:tcPr>
            <w:tcW w:w="8589" w:type="dxa"/>
            <w:gridSpan w:val="4"/>
            <w:tcBorders>
              <w:bottom w:val="single" w:sz="8" w:space="0" w:color="auto"/>
            </w:tcBorders>
          </w:tcPr>
          <w:p w14:paraId="43C71746" w14:textId="7FFF8359" w:rsidR="00724520" w:rsidRDefault="00724520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724520" w14:paraId="0BC046E9" w14:textId="77777777">
        <w:trPr>
          <w:trHeight w:val="320"/>
        </w:trPr>
        <w:tc>
          <w:tcPr>
            <w:tcW w:w="172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FBF600" w14:textId="77777777" w:rsidR="00724520" w:rsidRDefault="00802A26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uicid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al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behaviors</w:t>
            </w:r>
          </w:p>
        </w:tc>
        <w:tc>
          <w:tcPr>
            <w:tcW w:w="686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26362B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uicide-related behaviors questionnair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s </w:t>
            </w:r>
          </w:p>
        </w:tc>
      </w:tr>
      <w:tr w:rsidR="00724520" w14:paraId="26617B29" w14:textId="77777777">
        <w:tc>
          <w:tcPr>
            <w:tcW w:w="1726" w:type="dxa"/>
            <w:vMerge/>
            <w:tcBorders>
              <w:top w:val="single" w:sz="8" w:space="0" w:color="auto"/>
              <w:bottom w:val="single" w:sz="4" w:space="0" w:color="auto"/>
            </w:tcBorders>
          </w:tcPr>
          <w:p w14:paraId="205968CA" w14:textId="77777777" w:rsidR="00724520" w:rsidRDefault="00724520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bookmarkStart w:id="1" w:name="OLE_LINK26" w:colFirst="3" w:colLast="4"/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E03F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bookmarkStart w:id="2" w:name="OLE_LINK24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erious </w:t>
            </w:r>
            <w:bookmarkEnd w:id="2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thoughts of </w:t>
            </w:r>
            <w:bookmarkStart w:id="3" w:name="OLE_LINK22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suicid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</w:t>
            </w:r>
            <w:bookmarkEnd w:id="3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have occurred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</w:t>
            </w:r>
            <w:bookmarkStart w:id="4" w:name="OLE_LINK23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during the past year</w:t>
            </w:r>
            <w:bookmarkEnd w:id="4"/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FADA2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Had made a specific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</w:t>
            </w:r>
            <w:bookmarkStart w:id="5" w:name="OLE_LINK25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suicide </w:t>
            </w:r>
            <w:bookmarkEnd w:id="5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pla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during the past year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C10DA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Had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tried to suicid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during the past year</w:t>
            </w:r>
          </w:p>
        </w:tc>
      </w:tr>
      <w:tr w:rsidR="00724520" w14:paraId="6B98B1EB" w14:textId="77777777">
        <w:trPr>
          <w:trHeight w:val="354"/>
        </w:trPr>
        <w:tc>
          <w:tcPr>
            <w:tcW w:w="1726" w:type="dxa"/>
            <w:tcBorders>
              <w:top w:val="single" w:sz="4" w:space="0" w:color="auto"/>
            </w:tcBorders>
          </w:tcPr>
          <w:p w14:paraId="6C8CC98C" w14:textId="77777777" w:rsidR="00724520" w:rsidRDefault="00802A26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bookmarkStart w:id="6" w:name="OLE_LINK19"/>
            <w:bookmarkStart w:id="7" w:name="OLE_LINK27" w:colFirst="3" w:colLast="4"/>
            <w:bookmarkEnd w:id="1"/>
            <w:r>
              <w:rPr>
                <w:rFonts w:ascii="Times New Roman" w:hAnsi="Times New Roman" w:cs="Times New Roman" w:hint="eastAsia"/>
              </w:rPr>
              <w:t>Normal</w:t>
            </w:r>
            <w:bookmarkEnd w:id="6"/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513EB80C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No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380607FF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vAlign w:val="center"/>
          </w:tcPr>
          <w:p w14:paraId="04BCE000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bookmarkEnd w:id="7"/>
      <w:tr w:rsidR="00724520" w14:paraId="1EAD241B" w14:textId="77777777">
        <w:trPr>
          <w:trHeight w:val="323"/>
        </w:trPr>
        <w:tc>
          <w:tcPr>
            <w:tcW w:w="1726" w:type="dxa"/>
          </w:tcPr>
          <w:p w14:paraId="759F3C3A" w14:textId="77777777" w:rsidR="00724520" w:rsidRDefault="00802A26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uicide </w:t>
            </w:r>
            <w:bookmarkStart w:id="8" w:name="OLE_LINK20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ideatio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n</w:t>
            </w:r>
            <w:bookmarkEnd w:id="8"/>
          </w:p>
        </w:tc>
        <w:tc>
          <w:tcPr>
            <w:tcW w:w="2208" w:type="dxa"/>
            <w:vAlign w:val="center"/>
          </w:tcPr>
          <w:p w14:paraId="1AED80F7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Yes</w:t>
            </w:r>
          </w:p>
        </w:tc>
        <w:tc>
          <w:tcPr>
            <w:tcW w:w="2086" w:type="dxa"/>
            <w:vAlign w:val="center"/>
          </w:tcPr>
          <w:p w14:paraId="5607B82F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No</w:t>
            </w:r>
          </w:p>
        </w:tc>
        <w:tc>
          <w:tcPr>
            <w:tcW w:w="2569" w:type="dxa"/>
            <w:vAlign w:val="center"/>
          </w:tcPr>
          <w:p w14:paraId="240FEBE4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tr w:rsidR="00724520" w14:paraId="0024861B" w14:textId="77777777">
        <w:tc>
          <w:tcPr>
            <w:tcW w:w="1726" w:type="dxa"/>
          </w:tcPr>
          <w:p w14:paraId="58B98ABD" w14:textId="77777777" w:rsidR="00724520" w:rsidRDefault="00802A26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uicide plans</w:t>
            </w:r>
          </w:p>
        </w:tc>
        <w:tc>
          <w:tcPr>
            <w:tcW w:w="2208" w:type="dxa"/>
            <w:vAlign w:val="center"/>
          </w:tcPr>
          <w:p w14:paraId="4B2C7255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Yes</w:t>
            </w:r>
          </w:p>
        </w:tc>
        <w:tc>
          <w:tcPr>
            <w:tcW w:w="2086" w:type="dxa"/>
            <w:vAlign w:val="center"/>
          </w:tcPr>
          <w:p w14:paraId="78F74F92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Yes</w:t>
            </w:r>
          </w:p>
        </w:tc>
        <w:tc>
          <w:tcPr>
            <w:tcW w:w="2569" w:type="dxa"/>
            <w:vAlign w:val="center"/>
          </w:tcPr>
          <w:p w14:paraId="2BB1D173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No</w:t>
            </w:r>
          </w:p>
        </w:tc>
      </w:tr>
      <w:tr w:rsidR="00724520" w14:paraId="509B7AF4" w14:textId="77777777">
        <w:tc>
          <w:tcPr>
            <w:tcW w:w="1726" w:type="dxa"/>
            <w:tcBorders>
              <w:bottom w:val="single" w:sz="4" w:space="0" w:color="auto"/>
            </w:tcBorders>
          </w:tcPr>
          <w:p w14:paraId="7B41B66A" w14:textId="77777777" w:rsidR="00724520" w:rsidRDefault="00802A26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uicide attempts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vAlign w:val="center"/>
          </w:tcPr>
          <w:p w14:paraId="51074FFD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Ye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14:paraId="6E3B2C74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Yes</w:t>
            </w:r>
          </w:p>
        </w:tc>
        <w:tc>
          <w:tcPr>
            <w:tcW w:w="2569" w:type="dxa"/>
            <w:tcBorders>
              <w:bottom w:val="single" w:sz="4" w:space="0" w:color="auto"/>
            </w:tcBorders>
            <w:vAlign w:val="center"/>
          </w:tcPr>
          <w:p w14:paraId="1343C9A3" w14:textId="77777777" w:rsidR="00724520" w:rsidRDefault="00802A2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Only one/ Twice or more</w:t>
            </w:r>
          </w:p>
        </w:tc>
      </w:tr>
    </w:tbl>
    <w:p w14:paraId="1E998904" w14:textId="77777777" w:rsidR="00724520" w:rsidRDefault="00724520"/>
    <w:sectPr w:rsidR="007245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7A6A17"/>
    <w:rsid w:val="004E1031"/>
    <w:rsid w:val="00724520"/>
    <w:rsid w:val="00802A26"/>
    <w:rsid w:val="5E5D18B6"/>
    <w:rsid w:val="617A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ndumathi</cp:lastModifiedBy>
  <cp:revision>2</cp:revision>
  <dcterms:created xsi:type="dcterms:W3CDTF">2025-11-08T17:35:00Z</dcterms:created>
  <dcterms:modified xsi:type="dcterms:W3CDTF">2025-11-08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DAFE535993549D09CAF462685EB5B82_11</vt:lpwstr>
  </property>
  <property fmtid="{D5CDD505-2E9C-101B-9397-08002B2CF9AE}" pid="4" name="KSOTemplateDocerSaveRecord">
    <vt:lpwstr>eyJoZGlkIjoiMjZhYjI1Njc4ZjljNDg1MWU1N2VjODI2ZDYyNzFlMjIiLCJ1c2VySWQiOiIzMzI0Njk2MzgifQ==</vt:lpwstr>
  </property>
</Properties>
</file>